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61DB5" w14:textId="77777777" w:rsidR="00636407" w:rsidRDefault="00636407" w:rsidP="00501E9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8E51F6" w14:textId="08036AE0" w:rsidR="00636407" w:rsidRPr="005D4D29" w:rsidRDefault="0094556E" w:rsidP="00B138DD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5D4D29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B32BCB" w:rsidRPr="005D4D2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636407" w:rsidRPr="005D4D29">
        <w:rPr>
          <w:rFonts w:ascii="Times New Roman" w:hAnsi="Times New Roman" w:cs="Times New Roman"/>
          <w:sz w:val="24"/>
          <w:szCs w:val="24"/>
        </w:rPr>
        <w:t xml:space="preserve"> Different</w:t>
      </w:r>
      <w:r w:rsidR="00B5392E">
        <w:rPr>
          <w:rFonts w:ascii="Times New Roman" w:hAnsi="Times New Roman" w:cs="Times New Roman"/>
          <w:sz w:val="24"/>
          <w:szCs w:val="24"/>
        </w:rPr>
        <w:t xml:space="preserve"> population genetic distance indices </w:t>
      </w:r>
      <w:r w:rsidR="00636407" w:rsidRPr="005D4D2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636407" w:rsidRPr="005D4D29">
        <w:rPr>
          <w:rFonts w:ascii="Times New Roman" w:hAnsi="Times New Roman" w:cs="Times New Roman"/>
          <w:sz w:val="24"/>
          <w:szCs w:val="24"/>
        </w:rPr>
        <w:t>nSSR</w:t>
      </w:r>
      <w:r w:rsidR="00901627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636407" w:rsidRPr="005D4D2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36407" w:rsidRPr="005D4D29">
        <w:rPr>
          <w:rFonts w:ascii="Times New Roman" w:hAnsi="Times New Roman" w:cs="Times New Roman"/>
          <w:sz w:val="24"/>
          <w:szCs w:val="24"/>
        </w:rPr>
        <w:t>cpDNA</w:t>
      </w:r>
      <w:proofErr w:type="spellEnd"/>
      <w:r w:rsidR="003C5FD5">
        <w:rPr>
          <w:rFonts w:ascii="Times New Roman" w:hAnsi="Times New Roman" w:cs="Times New Roman"/>
          <w:sz w:val="24"/>
          <w:szCs w:val="24"/>
        </w:rPr>
        <w:t xml:space="preserve"> calculated in this study</w:t>
      </w:r>
    </w:p>
    <w:tbl>
      <w:tblPr>
        <w:tblStyle w:val="61"/>
        <w:tblpPr w:leftFromText="180" w:rightFromText="180" w:vertAnchor="text" w:horzAnchor="margin" w:tblpXSpec="center" w:tblpY="193"/>
        <w:tblW w:w="15446" w:type="dxa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4252"/>
        <w:gridCol w:w="7366"/>
      </w:tblGrid>
      <w:tr w:rsidR="00636407" w:rsidRPr="005D4D29" w14:paraId="538F2DA5" w14:textId="77777777" w:rsidTr="00D76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35EB46D3" w14:textId="77777777" w:rsidR="00636407" w:rsidRPr="005D4D29" w:rsidRDefault="00D7693E" w:rsidP="0011622C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08DB41" w14:textId="77777777" w:rsidR="00636407" w:rsidRPr="005D4D29" w:rsidRDefault="00636407" w:rsidP="00116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4D014D8" w14:textId="77777777" w:rsidR="00636407" w:rsidRPr="005D4D29" w:rsidRDefault="00636407" w:rsidP="00116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7366" w:type="dxa"/>
            <w:shd w:val="clear" w:color="auto" w:fill="auto"/>
            <w:vAlign w:val="center"/>
          </w:tcPr>
          <w:p w14:paraId="4DBC8034" w14:textId="77777777" w:rsidR="00636407" w:rsidRPr="005D4D29" w:rsidRDefault="0066764E" w:rsidP="0011622C">
            <w:pPr>
              <w:adjustRightInd w:val="0"/>
              <w:snapToGrid w:val="0"/>
              <w:spacing w:beforeLines="50" w:before="156"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 w:hint="eastAsia"/>
                <w:sz w:val="24"/>
                <w:szCs w:val="24"/>
              </w:rPr>
              <w:t>Impacted</w: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</w:tr>
      <w:tr w:rsidR="00636407" w:rsidRPr="005D4D29" w14:paraId="718043DC" w14:textId="77777777" w:rsidTr="00D76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vAlign w:val="center"/>
          </w:tcPr>
          <w:p w14:paraId="36D6FC37" w14:textId="77777777" w:rsidR="00636407" w:rsidRPr="005D4D29" w:rsidRDefault="00636407" w:rsidP="0059254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592543"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096ABAF" w14:textId="77777777" w:rsidR="00636407" w:rsidRPr="005D4D29" w:rsidRDefault="00D7693E" w:rsidP="0011622C">
            <w:pPr>
              <w:tabs>
                <w:tab w:val="center" w:pos="480"/>
                <w:tab w:val="right" w:pos="960"/>
              </w:tabs>
              <w:adjustRightInd w:val="0"/>
              <w:snapToGrid w:val="0"/>
              <w:spacing w:beforeLines="50" w:before="156"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color w:val="auto"/>
                <w:position w:val="-30"/>
                <w:sz w:val="24"/>
                <w:szCs w:val="24"/>
              </w:rPr>
              <w:object w:dxaOrig="940" w:dyaOrig="720" w14:anchorId="002A1CA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7.05pt;height:37.05pt" o:ole="">
                  <v:imagedata r:id="rId7" o:title=""/>
                </v:shape>
                <o:OLEObject Type="Embed" ProgID="Equation.DSMT4" ShapeID="_x0000_i1025" DrawAspect="Content" ObjectID="_1641567411" r:id="rId8"/>
              </w:objec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14:paraId="5F455361" w14:textId="77777777" w:rsidR="00636407" w:rsidRPr="005D4D29" w:rsidRDefault="00636407" w:rsidP="00D7693E">
            <w:pPr>
              <w:adjustRightInd w:val="0"/>
              <w:snapToGrid w:val="0"/>
              <w:spacing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color w:val="auto"/>
                <w:position w:val="-12"/>
                <w:sz w:val="24"/>
                <w:szCs w:val="24"/>
              </w:rPr>
              <w:object w:dxaOrig="320" w:dyaOrig="380" w14:anchorId="6A9A32DE">
                <v:shape id="_x0000_i1026" type="#_x0000_t75" style="width:15.7pt;height:17.8pt" o:ole="">
                  <v:imagedata r:id="rId9" o:title=""/>
                </v:shape>
                <o:OLEObject Type="Embed" ProgID="Equation.DSMT4" ShapeID="_x0000_i1026" DrawAspect="Content" ObjectID="_1641567412" r:id="rId10"/>
              </w:objec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means allele frequencies between subpopulations;</w:t>
            </w:r>
            <w:r w:rsidR="00D7693E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4D29">
              <w:rPr>
                <w:rFonts w:ascii="Times New Roman" w:hAnsi="Times New Roman" w:cs="Times New Roman"/>
                <w:color w:val="auto"/>
                <w:position w:val="-12"/>
                <w:sz w:val="24"/>
                <w:szCs w:val="24"/>
              </w:rPr>
              <w:object w:dxaOrig="320" w:dyaOrig="380" w14:anchorId="389E66B0">
                <v:shape id="_x0000_i1027" type="#_x0000_t75" style="width:15.7pt;height:17.8pt" o:ole="">
                  <v:imagedata r:id="rId11" o:title=""/>
                </v:shape>
                <o:OLEObject Type="Embed" ProgID="Equation.DSMT4" ShapeID="_x0000_i1027" DrawAspect="Content" ObjectID="_1641567413" r:id="rId12"/>
              </w:objec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means allele frequencies in total population.</w:t>
            </w:r>
          </w:p>
        </w:tc>
        <w:tc>
          <w:tcPr>
            <w:tcW w:w="7366" w:type="dxa"/>
            <w:shd w:val="clear" w:color="auto" w:fill="F2F2F2" w:themeFill="background1" w:themeFillShade="F2"/>
            <w:vAlign w:val="center"/>
          </w:tcPr>
          <w:p w14:paraId="019CA55B" w14:textId="77777777" w:rsidR="00636407" w:rsidRPr="005D4D29" w:rsidRDefault="00636407" w:rsidP="0011622C">
            <w:pPr>
              <w:adjustRightInd w:val="0"/>
              <w:snapToGrid w:val="0"/>
              <w:spacing w:beforeLines="50" w:before="156"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Many evolutionary forces could affect </w:t>
            </w:r>
            <w:proofErr w:type="spellStart"/>
            <w:proofErr w:type="gramStart"/>
            <w:r w:rsidR="00592543"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592543"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  <w:proofErr w:type="spellEnd"/>
            <w:r w:rsidR="00592543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with increased by genetic drift and reduced by migration </w:t>
            </w:r>
            <w:r w:rsidRPr="005D4D29">
              <w:rPr>
                <w:rFonts w:ascii="Times New Roman" w:hAnsi="Times New Roman" w:cs="Times New Roman"/>
                <w:noProof/>
                <w:sz w:val="24"/>
                <w:szCs w:val="24"/>
              </w:rPr>
              <w:t>(Nei and Kumar 2000, Balloux and Lugon-Moulin 2002, Hedrick 2005, Meirmans and Hedrick 2011)</w: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36407" w:rsidRPr="005D4D29" w14:paraId="31668BDA" w14:textId="77777777" w:rsidTr="00D76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vAlign w:val="center"/>
          </w:tcPr>
          <w:p w14:paraId="60B84AC7" w14:textId="77777777" w:rsidR="00636407" w:rsidRPr="005D4D29" w:rsidRDefault="00636407" w:rsidP="00240773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240773"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919A36A" w14:textId="77777777" w:rsidR="00636407" w:rsidRPr="005D4D29" w:rsidRDefault="00240773" w:rsidP="0011622C">
            <w:pPr>
              <w:tabs>
                <w:tab w:val="center" w:pos="1000"/>
                <w:tab w:val="right" w:pos="2000"/>
              </w:tabs>
              <w:adjustRightInd w:val="0"/>
              <w:snapToGrid w:val="0"/>
              <w:spacing w:beforeLines="50" w:before="156"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color w:val="auto"/>
                <w:position w:val="-24"/>
                <w:sz w:val="24"/>
                <w:szCs w:val="24"/>
              </w:rPr>
              <w:object w:dxaOrig="1300" w:dyaOrig="620" w14:anchorId="2FD62F5A">
                <v:shape id="_x0000_i1028" type="#_x0000_t75" style="width:65.6pt;height:32.8pt" o:ole="">
                  <v:imagedata r:id="rId13" o:title=""/>
                </v:shape>
                <o:OLEObject Type="Embed" ProgID="Equation.DSMT4" ShapeID="_x0000_i1028" DrawAspect="Content" ObjectID="_1641567414" r:id="rId14"/>
              </w:object>
            </w:r>
          </w:p>
        </w:tc>
        <w:tc>
          <w:tcPr>
            <w:tcW w:w="4252" w:type="dxa"/>
            <w:shd w:val="clear" w:color="auto" w:fill="F2F2F2" w:themeFill="background1" w:themeFillShade="F2"/>
            <w:vAlign w:val="center"/>
          </w:tcPr>
          <w:p w14:paraId="079EDB4C" w14:textId="77777777" w:rsidR="00636407" w:rsidRPr="005D4D29" w:rsidRDefault="00636407" w:rsidP="0011622C">
            <w:pPr>
              <w:adjustRightInd w:val="0"/>
              <w:snapToGrid w:val="0"/>
              <w:spacing w:beforeLines="50" w:before="156"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S means squared difference in allele size for genes in same population; </w:t>
            </w:r>
            <w:proofErr w:type="spellStart"/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4D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</w:t>
            </w:r>
            <w:proofErr w:type="spellEnd"/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means squared difference in allele size for different populations.</w:t>
            </w:r>
          </w:p>
        </w:tc>
        <w:tc>
          <w:tcPr>
            <w:tcW w:w="7366" w:type="dxa"/>
            <w:shd w:val="clear" w:color="auto" w:fill="F2F2F2" w:themeFill="background1" w:themeFillShade="F2"/>
            <w:vAlign w:val="center"/>
          </w:tcPr>
          <w:p w14:paraId="744FB884" w14:textId="77777777" w:rsidR="00636407" w:rsidRPr="005D4D29" w:rsidRDefault="00240773" w:rsidP="00240773">
            <w:pPr>
              <w:tabs>
                <w:tab w:val="center" w:pos="1000"/>
                <w:tab w:val="right" w:pos="2000"/>
              </w:tabs>
              <w:adjustRightInd w:val="0"/>
              <w:snapToGrid w:val="0"/>
              <w:spacing w:beforeLines="50" w:before="156"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>takes into account</w:t>
            </w:r>
            <w:proofErr w:type="gramEnd"/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allele size, provide more information on population differentiation. If populations have exchanges migrants or diverged for long time, 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values are expected </w:t>
            </w:r>
            <w:r w:rsidR="00223B15" w:rsidRPr="005D4D29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6407" w:rsidRPr="005D4D29">
              <w:rPr>
                <w:rFonts w:ascii="Times New Roman" w:hAnsi="Times New Roman" w:cs="Times New Roman"/>
                <w:noProof/>
                <w:sz w:val="24"/>
                <w:szCs w:val="24"/>
              </w:rPr>
              <w:t>(Balloux and Lugon-Moulin 2002, Hardy et al. 2003)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36407" w:rsidRPr="005D4D29" w14:paraId="55EDA643" w14:textId="77777777" w:rsidTr="00D76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460FF340" w14:textId="77777777" w:rsidR="00636407" w:rsidRPr="005D4D29" w:rsidRDefault="00636407" w:rsidP="00E31797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E31797"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F3BBE8" w14:textId="77777777" w:rsidR="00636407" w:rsidRPr="005D4D29" w:rsidRDefault="00E31797" w:rsidP="0011622C">
            <w:pPr>
              <w:tabs>
                <w:tab w:val="center" w:pos="1000"/>
                <w:tab w:val="right" w:pos="2000"/>
              </w:tabs>
              <w:adjustRightInd w:val="0"/>
              <w:snapToGrid w:val="0"/>
              <w:spacing w:beforeLines="50" w:before="156"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color w:val="auto"/>
                <w:position w:val="-30"/>
                <w:sz w:val="24"/>
                <w:szCs w:val="24"/>
              </w:rPr>
              <w:object w:dxaOrig="1540" w:dyaOrig="680" w14:anchorId="46E35920">
                <v:shape id="_x0000_i1029" type="#_x0000_t75" style="width:77pt;height:32.8pt" o:ole="">
                  <v:imagedata r:id="rId15" o:title=""/>
                </v:shape>
                <o:OLEObject Type="Embed" ProgID="Equation.DSMT4" ShapeID="_x0000_i1029" DrawAspect="Content" ObjectID="_1641567415" r:id="rId16"/>
              </w:objec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D7CB56E" w14:textId="77777777" w:rsidR="00636407" w:rsidRPr="005D4D29" w:rsidRDefault="00636407" w:rsidP="0011622C">
            <w:pPr>
              <w:adjustRightInd w:val="0"/>
              <w:snapToGrid w:val="0"/>
              <w:spacing w:beforeLines="50" w:before="156"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D4D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means the total diversity of population; H</w:t>
            </w:r>
            <w:r w:rsidRPr="005D4D2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means average between subpopulation diversity.</w:t>
            </w:r>
          </w:p>
        </w:tc>
        <w:tc>
          <w:tcPr>
            <w:tcW w:w="7366" w:type="dxa"/>
            <w:shd w:val="clear" w:color="auto" w:fill="auto"/>
            <w:vAlign w:val="center"/>
          </w:tcPr>
          <w:p w14:paraId="14492A6F" w14:textId="6B535D03" w:rsidR="00636407" w:rsidRPr="005D4D29" w:rsidRDefault="00E31797" w:rsidP="0011622C">
            <w:pPr>
              <w:adjustRightInd w:val="0"/>
              <w:snapToGrid w:val="0"/>
              <w:spacing w:beforeLines="50" w:before="156"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>has straightforward with gene flow and mutation rate</w:t>
            </w:r>
            <w:r w:rsidR="005D4D2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D4D29">
              <w:rPr>
                <w:rFonts w:ascii="Times New Roman" w:hAnsi="Times New Roman" w:cs="Times New Roman"/>
                <w:sz w:val="24"/>
                <w:szCs w:val="24"/>
              </w:rPr>
              <w:t xml:space="preserve"> such as genetic drift and migration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6407" w:rsidRPr="005D4D29">
              <w:rPr>
                <w:rFonts w:ascii="Times New Roman" w:hAnsi="Times New Roman" w:cs="Times New Roman"/>
                <w:noProof/>
                <w:sz w:val="24"/>
                <w:szCs w:val="24"/>
              </w:rPr>
              <w:t>(Pons and Chaouche 1995, Hedrick 2005, Meirmans and Hedrick 2011)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36407" w:rsidRPr="005D4D29" w14:paraId="353A7ABC" w14:textId="77777777" w:rsidTr="00D76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19102C30" w14:textId="77777777" w:rsidR="00636407" w:rsidRPr="005D4D29" w:rsidRDefault="00636407" w:rsidP="00E31797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E31797"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1C7BEABB" w14:textId="77777777" w:rsidR="00636407" w:rsidRPr="005D4D29" w:rsidRDefault="00E31797" w:rsidP="0011622C">
            <w:pPr>
              <w:tabs>
                <w:tab w:val="center" w:pos="1000"/>
                <w:tab w:val="right" w:pos="2000"/>
              </w:tabs>
              <w:adjustRightInd w:val="0"/>
              <w:snapToGrid w:val="0"/>
              <w:spacing w:beforeLines="50" w:before="156"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color w:val="auto"/>
                <w:position w:val="-30"/>
                <w:sz w:val="24"/>
                <w:szCs w:val="24"/>
              </w:rPr>
              <w:object w:dxaOrig="1440" w:dyaOrig="680" w14:anchorId="1ADEFAC4">
                <v:shape id="_x0000_i1030" type="#_x0000_t75" style="width:1in;height:32.8pt" o:ole="">
                  <v:imagedata r:id="rId17" o:title=""/>
                </v:shape>
                <o:OLEObject Type="Embed" ProgID="Equation.DSMT4" ShapeID="_x0000_i1030" DrawAspect="Content" ObjectID="_1641567416" r:id="rId18"/>
              </w:objec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8E8D1BD" w14:textId="77777777" w:rsidR="00636407" w:rsidRPr="005D4D29" w:rsidRDefault="00636407" w:rsidP="0011622C">
            <w:pPr>
              <w:adjustRightInd w:val="0"/>
              <w:snapToGrid w:val="0"/>
              <w:spacing w:beforeLines="50" w:before="156"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color w:val="auto"/>
                <w:position w:val="-12"/>
                <w:sz w:val="24"/>
                <w:szCs w:val="24"/>
              </w:rPr>
              <w:object w:dxaOrig="300" w:dyaOrig="360" w14:anchorId="7746F862">
                <v:shape id="_x0000_i1031" type="#_x0000_t75" style="width:14.95pt;height:18.55pt" o:ole="">
                  <v:imagedata r:id="rId19" o:title=""/>
                </v:shape>
                <o:OLEObject Type="Embed" ProgID="Equation.DSMT4" ShapeID="_x0000_i1031" DrawAspect="Content" ObjectID="_1641567417" r:id="rId20"/>
              </w:objec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means nucleotide diversity for all populations; </w:t>
            </w:r>
            <w:r w:rsidRPr="005D4D29">
              <w:rPr>
                <w:rFonts w:ascii="Times New Roman" w:hAnsi="Times New Roman" w:cs="Times New Roman"/>
                <w:color w:val="auto"/>
                <w:position w:val="-12"/>
                <w:sz w:val="24"/>
                <w:szCs w:val="24"/>
              </w:rPr>
              <w:object w:dxaOrig="300" w:dyaOrig="360" w14:anchorId="78B3B6DE">
                <v:shape id="_x0000_i1032" type="#_x0000_t75" style="width:14.95pt;height:18.55pt" o:ole="">
                  <v:imagedata r:id="rId21" o:title=""/>
                </v:shape>
                <o:OLEObject Type="Embed" ProgID="Equation.DSMT4" ShapeID="_x0000_i1032" DrawAspect="Content" ObjectID="_1641567418" r:id="rId22"/>
              </w:objec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means nucleotide diversity within populations.</w:t>
            </w:r>
          </w:p>
        </w:tc>
        <w:tc>
          <w:tcPr>
            <w:tcW w:w="7366" w:type="dxa"/>
            <w:shd w:val="clear" w:color="auto" w:fill="auto"/>
            <w:vAlign w:val="center"/>
          </w:tcPr>
          <w:p w14:paraId="76C31646" w14:textId="3C91C710" w:rsidR="00636407" w:rsidRPr="005D4D29" w:rsidRDefault="00E31797" w:rsidP="0011622C">
            <w:pPr>
              <w:adjustRightInd w:val="0"/>
              <w:snapToGrid w:val="0"/>
              <w:spacing w:beforeLines="50" w:before="156"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D29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5D4D2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  <w:t>ST</w:t>
            </w:r>
            <w:proofErr w:type="spellEnd"/>
            <w:r w:rsidRPr="005D4D2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can be account for genetic distance and allele </w:t>
            </w:r>
            <w:proofErr w:type="spellStart"/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>frequences</w:t>
            </w:r>
            <w:proofErr w:type="spellEnd"/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of nucleotide differentiation. Compared</w:t>
            </w:r>
            <w:r w:rsidR="009016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4D29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N</w:t>
            </w:r>
            <w:r w:rsidRPr="005D4D29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  <w:t>ST</w:t>
            </w:r>
            <w:proofErr w:type="spellEnd"/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could be insight into present species subdivision </w:t>
            </w:r>
            <w:r w:rsidR="00636407" w:rsidRPr="005D4D29">
              <w:rPr>
                <w:rFonts w:ascii="Times New Roman" w:hAnsi="Times New Roman" w:cs="Times New Roman"/>
                <w:noProof/>
                <w:sz w:val="24"/>
                <w:szCs w:val="24"/>
              </w:rPr>
              <w:t>(Pons and</w:t>
            </w:r>
            <w:bookmarkStart w:id="0" w:name="_GoBack"/>
            <w:bookmarkEnd w:id="0"/>
            <w:r w:rsidR="00636407" w:rsidRPr="005D4D2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Petit 1996, Nei and Kumar 2000)</w:t>
            </w:r>
            <w:r w:rsidR="00636407" w:rsidRPr="005D4D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36407" w:rsidRPr="007646F0" w14:paraId="633D1679" w14:textId="77777777" w:rsidTr="00D76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1F834927" w14:textId="77777777" w:rsidR="00636407" w:rsidRPr="005D4D29" w:rsidRDefault="00636407" w:rsidP="0011622C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xy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0A9A2241" w14:textId="77777777" w:rsidR="00636407" w:rsidRPr="005D4D29" w:rsidRDefault="00821F1F" w:rsidP="00821F1F">
            <w:pPr>
              <w:tabs>
                <w:tab w:val="center" w:pos="1000"/>
                <w:tab w:val="right" w:pos="2000"/>
              </w:tabs>
              <w:adjustRightInd w:val="0"/>
              <w:snapToGrid w:val="0"/>
              <w:spacing w:beforeLines="50" w:before="156"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color w:val="auto"/>
                <w:position w:val="-30"/>
                <w:sz w:val="24"/>
                <w:szCs w:val="24"/>
              </w:rPr>
              <w:object w:dxaOrig="1520" w:dyaOrig="700" w14:anchorId="217B58D0">
                <v:shape id="_x0000_i1033" type="#_x0000_t75" style="width:77pt;height:34.95pt" o:ole="">
                  <v:imagedata r:id="rId23" o:title=""/>
                </v:shape>
                <o:OLEObject Type="Embed" ProgID="Equation.DSMT4" ShapeID="_x0000_i1033" DrawAspect="Content" ObjectID="_1641567419" r:id="rId24"/>
              </w:objec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620DD38" w14:textId="77777777" w:rsidR="00636407" w:rsidRPr="005D4D29" w:rsidRDefault="00821F1F" w:rsidP="00821F1F">
            <w:pPr>
              <w:tabs>
                <w:tab w:val="center" w:pos="1000"/>
                <w:tab w:val="right" w:pos="2000"/>
              </w:tabs>
              <w:adjustRightInd w:val="0"/>
              <w:snapToGrid w:val="0"/>
              <w:spacing w:beforeLines="50" w:before="156"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j</w:t>
            </w:r>
            <w:proofErr w:type="spellEnd"/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measures the</w:t>
            </w:r>
            <w:r w:rsidRPr="005D4D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number of nucleotide differences between the </w:t>
            </w:r>
            <w:proofErr w:type="spellStart"/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th</w:t>
            </w:r>
            <w:proofErr w:type="spellEnd"/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th</w:t>
            </w:r>
            <w:proofErr w:type="spellEnd"/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 haplotype from population X and Y</w:t>
            </w:r>
          </w:p>
        </w:tc>
        <w:tc>
          <w:tcPr>
            <w:tcW w:w="7366" w:type="dxa"/>
            <w:shd w:val="clear" w:color="auto" w:fill="auto"/>
            <w:vAlign w:val="center"/>
          </w:tcPr>
          <w:p w14:paraId="45D3A3BB" w14:textId="77777777" w:rsidR="00636407" w:rsidRPr="007646F0" w:rsidRDefault="00636407" w:rsidP="00821F1F">
            <w:pPr>
              <w:tabs>
                <w:tab w:val="center" w:pos="1000"/>
                <w:tab w:val="right" w:pos="2000"/>
              </w:tabs>
              <w:adjustRightInd w:val="0"/>
              <w:snapToGrid w:val="0"/>
              <w:spacing w:beforeLines="50" w:before="156"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Interpopulation di</w:t>
            </w:r>
            <w:r w:rsidR="00223B15" w:rsidRPr="005D4D2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 xml:space="preserve">ersity was not affected </w:t>
            </w:r>
            <w:proofErr w:type="spellStart"/>
            <w:r w:rsidRPr="005D4D29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821F1F" w:rsidRPr="005D4D2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xy</w:t>
            </w:r>
            <w:proofErr w:type="spellEnd"/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, compared with ancestral levels of diversity and substitution rates</w:t>
            </w:r>
            <w:r w:rsidRPr="005D4D2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4D29">
              <w:rPr>
                <w:rFonts w:ascii="Times New Roman" w:hAnsi="Times New Roman" w:cs="Times New Roman"/>
                <w:noProof/>
                <w:sz w:val="24"/>
                <w:szCs w:val="24"/>
              </w:rPr>
              <w:t>(Nozawa and Shotake 1990, Petersen et al. 1994, Cruickshank and Hahn 2014)</w:t>
            </w:r>
            <w:r w:rsidRPr="005D4D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993FC1F" w14:textId="77777777" w:rsidR="00636407" w:rsidRPr="008439E7" w:rsidRDefault="00636407" w:rsidP="00636407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  <w:sectPr w:rsidR="00636407" w:rsidRPr="008439E7" w:rsidSect="0063640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D3BF4C5" w14:textId="77777777" w:rsidR="00636407" w:rsidRPr="00636407" w:rsidRDefault="00636407" w:rsidP="00B32BCB">
      <w:pPr>
        <w:spacing w:beforeLines="50" w:before="156"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36407" w:rsidRPr="00636407" w:rsidSect="006011B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7DC56" w14:textId="77777777" w:rsidR="00DC0D37" w:rsidRDefault="00DC0D37" w:rsidP="00815828">
      <w:r>
        <w:separator/>
      </w:r>
    </w:p>
  </w:endnote>
  <w:endnote w:type="continuationSeparator" w:id="0">
    <w:p w14:paraId="3F5C9763" w14:textId="77777777" w:rsidR="00DC0D37" w:rsidRDefault="00DC0D37" w:rsidP="00815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5139A" w14:textId="77777777" w:rsidR="00DC0D37" w:rsidRDefault="00DC0D37" w:rsidP="00815828">
      <w:r>
        <w:separator/>
      </w:r>
    </w:p>
  </w:footnote>
  <w:footnote w:type="continuationSeparator" w:id="0">
    <w:p w14:paraId="2A6AFCEA" w14:textId="77777777" w:rsidR="00DC0D37" w:rsidRDefault="00DC0D37" w:rsidP="008158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B0734"/>
    <w:multiLevelType w:val="hybridMultilevel"/>
    <w:tmpl w:val="9482DE7A"/>
    <w:lvl w:ilvl="0" w:tplc="98AC88C0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0E9775A5"/>
    <w:multiLevelType w:val="hybridMultilevel"/>
    <w:tmpl w:val="5248EB86"/>
    <w:lvl w:ilvl="0" w:tplc="55BA47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6E6201D"/>
    <w:multiLevelType w:val="hybridMultilevel"/>
    <w:tmpl w:val="31B0A79C"/>
    <w:lvl w:ilvl="0" w:tplc="7DBAB9AA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6407"/>
    <w:rsid w:val="0005717B"/>
    <w:rsid w:val="00073262"/>
    <w:rsid w:val="001144E4"/>
    <w:rsid w:val="001B6E5F"/>
    <w:rsid w:val="00223B15"/>
    <w:rsid w:val="00240773"/>
    <w:rsid w:val="00240F8F"/>
    <w:rsid w:val="0028033E"/>
    <w:rsid w:val="002855BA"/>
    <w:rsid w:val="002E6AA0"/>
    <w:rsid w:val="002E6AF1"/>
    <w:rsid w:val="002F0682"/>
    <w:rsid w:val="0036578F"/>
    <w:rsid w:val="00380F40"/>
    <w:rsid w:val="003B254F"/>
    <w:rsid w:val="003C5FD5"/>
    <w:rsid w:val="003F0F11"/>
    <w:rsid w:val="00451733"/>
    <w:rsid w:val="00471F54"/>
    <w:rsid w:val="004C194F"/>
    <w:rsid w:val="004D183F"/>
    <w:rsid w:val="005353B0"/>
    <w:rsid w:val="0057057D"/>
    <w:rsid w:val="00592543"/>
    <w:rsid w:val="005D4D29"/>
    <w:rsid w:val="00636407"/>
    <w:rsid w:val="006661F2"/>
    <w:rsid w:val="0066764E"/>
    <w:rsid w:val="006A32FC"/>
    <w:rsid w:val="00815828"/>
    <w:rsid w:val="00821F1F"/>
    <w:rsid w:val="008439E7"/>
    <w:rsid w:val="008771B6"/>
    <w:rsid w:val="00884812"/>
    <w:rsid w:val="00901627"/>
    <w:rsid w:val="0094556E"/>
    <w:rsid w:val="009B004B"/>
    <w:rsid w:val="009E29CD"/>
    <w:rsid w:val="00A1542C"/>
    <w:rsid w:val="00A562D3"/>
    <w:rsid w:val="00A6010A"/>
    <w:rsid w:val="00AB6C0B"/>
    <w:rsid w:val="00B32BCB"/>
    <w:rsid w:val="00B34251"/>
    <w:rsid w:val="00B5392E"/>
    <w:rsid w:val="00B7774C"/>
    <w:rsid w:val="00B83197"/>
    <w:rsid w:val="00BB46B8"/>
    <w:rsid w:val="00BB6484"/>
    <w:rsid w:val="00C0409C"/>
    <w:rsid w:val="00C36C7D"/>
    <w:rsid w:val="00CE281D"/>
    <w:rsid w:val="00CE3FA4"/>
    <w:rsid w:val="00D13A47"/>
    <w:rsid w:val="00D41282"/>
    <w:rsid w:val="00D7693E"/>
    <w:rsid w:val="00D96239"/>
    <w:rsid w:val="00D963FF"/>
    <w:rsid w:val="00DC0D37"/>
    <w:rsid w:val="00E26025"/>
    <w:rsid w:val="00E31797"/>
    <w:rsid w:val="00E43B47"/>
    <w:rsid w:val="00F45C3F"/>
    <w:rsid w:val="00F74F32"/>
    <w:rsid w:val="00F9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34CF8"/>
  <w15:docId w15:val="{19F257B1-6878-4F08-A147-959CFCEE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6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6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6407"/>
    <w:rPr>
      <w:sz w:val="18"/>
      <w:szCs w:val="18"/>
    </w:rPr>
  </w:style>
  <w:style w:type="table" w:styleId="a7">
    <w:name w:val="Table Grid"/>
    <w:basedOn w:val="a1"/>
    <w:uiPriority w:val="39"/>
    <w:rsid w:val="00636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63640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3640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36407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36407"/>
    <w:rPr>
      <w:rFonts w:ascii="Calibri" w:hAnsi="Calibri"/>
      <w:noProof/>
      <w:sz w:val="20"/>
    </w:rPr>
  </w:style>
  <w:style w:type="character" w:styleId="a8">
    <w:name w:val="Hyperlink"/>
    <w:basedOn w:val="a0"/>
    <w:uiPriority w:val="99"/>
    <w:unhideWhenUsed/>
    <w:rsid w:val="00636407"/>
    <w:rPr>
      <w:color w:val="0563C1" w:themeColor="hyperlink"/>
      <w:u w:val="single"/>
    </w:rPr>
  </w:style>
  <w:style w:type="table" w:customStyle="1" w:styleId="61">
    <w:name w:val="清单表 6 彩色1"/>
    <w:basedOn w:val="a1"/>
    <w:uiPriority w:val="51"/>
    <w:rsid w:val="0063640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List Paragraph"/>
    <w:basedOn w:val="a"/>
    <w:uiPriority w:val="34"/>
    <w:qFormat/>
    <w:rsid w:val="002E6AF1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D4128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4128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41282"/>
  </w:style>
  <w:style w:type="paragraph" w:styleId="ad">
    <w:name w:val="annotation subject"/>
    <w:basedOn w:val="ab"/>
    <w:next w:val="ab"/>
    <w:link w:val="ae"/>
    <w:uiPriority w:val="99"/>
    <w:semiHidden/>
    <w:unhideWhenUsed/>
    <w:rsid w:val="00D4128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4128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4128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412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田 祥宇</cp:lastModifiedBy>
  <cp:revision>11</cp:revision>
  <dcterms:created xsi:type="dcterms:W3CDTF">2020-01-07T01:21:00Z</dcterms:created>
  <dcterms:modified xsi:type="dcterms:W3CDTF">2020-01-26T10:10:00Z</dcterms:modified>
</cp:coreProperties>
</file>